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CACF3" w14:textId="77777777" w:rsidR="00E45E6B" w:rsidRPr="00E45E6B" w:rsidRDefault="00E45E6B" w:rsidP="00E45E6B">
      <w:pPr>
        <w:rPr>
          <w:rFonts w:ascii="Times New Roman" w:eastAsia="Times New Roman" w:hAnsi="Times New Roman" w:cs="Times New Roman"/>
          <w:kern w:val="0"/>
          <w:sz w:val="24"/>
          <w:lang w:eastAsia="en-US"/>
        </w:rPr>
      </w:pPr>
      <w:r w:rsidRPr="00E45E6B">
        <w:rPr>
          <w:rFonts w:ascii="Times New Roman" w:eastAsia="Times New Roman" w:hAnsi="Times New Roman" w:cs="Times New Roman" w:hint="eastAsia"/>
          <w:b/>
          <w:bCs/>
          <w:kern w:val="0"/>
          <w:sz w:val="24"/>
          <w:lang w:eastAsia="en-US"/>
        </w:rPr>
        <w:t>T</w:t>
      </w:r>
      <w:r w:rsidRPr="00E45E6B">
        <w:rPr>
          <w:rFonts w:ascii="Times New Roman" w:eastAsia="Times New Roman" w:hAnsi="Times New Roman" w:cs="Times New Roman"/>
          <w:b/>
          <w:bCs/>
          <w:kern w:val="0"/>
          <w:sz w:val="24"/>
          <w:lang w:eastAsia="en-US"/>
        </w:rPr>
        <w:t xml:space="preserve">able S3. </w:t>
      </w:r>
      <w:r w:rsidRPr="00E45E6B">
        <w:rPr>
          <w:rFonts w:ascii="Times New Roman" w:eastAsia="Times New Roman" w:hAnsi="Times New Roman" w:cs="Times New Roman"/>
          <w:kern w:val="0"/>
          <w:sz w:val="24"/>
          <w:lang w:eastAsia="en-US"/>
        </w:rPr>
        <w:t>Numbers and ASRs of incidence for silicosis in nations in 2019 (per 100,000 Population)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3524"/>
        <w:gridCol w:w="3334"/>
        <w:gridCol w:w="2498"/>
      </w:tblGrid>
      <w:tr w:rsidR="006C5570" w:rsidRPr="006C5570" w14:paraId="0A9EB5F7" w14:textId="77777777" w:rsidTr="00BB23C9">
        <w:trPr>
          <w:trHeight w:val="323"/>
        </w:trPr>
        <w:tc>
          <w:tcPr>
            <w:tcW w:w="35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04D6C12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eastAsia="en-US"/>
              </w:rPr>
              <w:t>location</w:t>
            </w:r>
          </w:p>
        </w:tc>
        <w:tc>
          <w:tcPr>
            <w:tcW w:w="33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537B280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eastAsia="en-US"/>
              </w:rPr>
              <w:t>Location</w:t>
            </w:r>
          </w:p>
        </w:tc>
        <w:tc>
          <w:tcPr>
            <w:tcW w:w="24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4C7A8A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eastAsia="en-US"/>
              </w:rPr>
              <w:t>ASR s per 100 000 (95% UI)</w:t>
            </w:r>
          </w:p>
        </w:tc>
      </w:tr>
      <w:tr w:rsidR="006C5570" w:rsidRPr="006C5570" w14:paraId="53CE3C9E" w14:textId="77777777" w:rsidTr="00BB23C9">
        <w:trPr>
          <w:trHeight w:val="285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724A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hin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4524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20774.592 (98044.363, 145938.948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621F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.918 (4.866, 7.073)</w:t>
            </w:r>
          </w:p>
        </w:tc>
      </w:tr>
      <w:tr w:rsidR="006C5570" w:rsidRPr="006C5570" w14:paraId="610B5808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4EE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Democratic People's Republic of Kore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645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071.471 (800.419, 1463.57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F31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150 (2.384, 4.313)</w:t>
            </w:r>
          </w:p>
        </w:tc>
      </w:tr>
      <w:tr w:rsidR="006C5570" w:rsidRPr="006C5570" w14:paraId="558A4746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0340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hile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67A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58.347 (279.530, 459.486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0406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472 (1.147, 1.889)</w:t>
            </w:r>
          </w:p>
        </w:tc>
      </w:tr>
      <w:tr w:rsidR="006C5570" w:rsidRPr="006C5570" w14:paraId="33AEFF9D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344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Italy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63B4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668.150 (1296.750, 2109.673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ABCF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194 (0.961, 1.495)</w:t>
            </w:r>
          </w:p>
        </w:tc>
      </w:tr>
      <w:tr w:rsidR="006C5570" w:rsidRPr="006C5570" w14:paraId="7BD9659C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F496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exico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146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022.742 (815.780, 1294.33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960E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810 (0.642, 1.018)</w:t>
            </w:r>
          </w:p>
        </w:tc>
      </w:tr>
      <w:tr w:rsidR="006C5570" w:rsidRPr="006C5570" w14:paraId="0AD03C83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F94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alau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BA8A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57 (0.117, 0.20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297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657 (0.506, 0.829)</w:t>
            </w:r>
          </w:p>
        </w:tc>
      </w:tr>
      <w:tr w:rsidR="006C5570" w:rsidRPr="006C5570" w14:paraId="680584C4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257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Japan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F338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381.535 (1882.462, 2954.903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77D9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655 (0.521, 0.817)</w:t>
            </w:r>
          </w:p>
        </w:tc>
      </w:tr>
      <w:tr w:rsidR="006C5570" w:rsidRPr="006C5570" w14:paraId="3FF0403F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313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razil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C96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504.357 (1147.344, 1981.25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3363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613 (0.470, 0.807)</w:t>
            </w:r>
          </w:p>
        </w:tc>
      </w:tr>
      <w:tr w:rsidR="006C5570" w:rsidRPr="006C5570" w14:paraId="4D6ACF3E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7E36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Hungary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C8D8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84.768 (65.892, 109.212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B740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560 (0.434, 0.718)</w:t>
            </w:r>
          </w:p>
        </w:tc>
      </w:tr>
      <w:tr w:rsidR="006C5570" w:rsidRPr="006C5570" w14:paraId="1818696A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51D2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lbani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A607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1.111 (15.044, 32.058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31F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559 (0.413, 0.813)</w:t>
            </w:r>
          </w:p>
        </w:tc>
      </w:tr>
      <w:tr w:rsidR="006C5570" w:rsidRPr="006C5570" w14:paraId="0EC60ECE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CB5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loveni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CB06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5.557 (11.331, 20.83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94E7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520 (0.387, 0.683)</w:t>
            </w:r>
          </w:p>
        </w:tc>
      </w:tr>
      <w:tr w:rsidR="006C5570" w:rsidRPr="006C5570" w14:paraId="727D60AE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A0BE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lovaki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83C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6.719 (26.818, 49.209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FCB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453 (0.337, 0.598)</w:t>
            </w:r>
          </w:p>
        </w:tc>
      </w:tr>
      <w:tr w:rsidR="006C5570" w:rsidRPr="006C5570" w14:paraId="02664685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EFBE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outh Afric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21AA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16.969 (170.351, 268.176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6833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450 (0.360, 0.558)</w:t>
            </w:r>
          </w:p>
        </w:tc>
      </w:tr>
      <w:tr w:rsidR="006C5570" w:rsidRPr="006C5570" w14:paraId="1797BA8D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1590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aiwan (Province of China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0676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78.624 (145.601, 220.082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C2D8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447 (0.365, 0.547)</w:t>
            </w:r>
          </w:p>
        </w:tc>
      </w:tr>
      <w:tr w:rsidR="006C5570" w:rsidRPr="006C5570" w14:paraId="1E6734C9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842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Kiribati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5FE0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65 (0.262, 0.517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E572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439 (0.327, 0.627)</w:t>
            </w:r>
          </w:p>
        </w:tc>
      </w:tr>
      <w:tr w:rsidR="006C5570" w:rsidRPr="006C5570" w14:paraId="49492DBD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CBD9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araguay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32F4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8.139 (21.998, 35.250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7C8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429 (0.337, 0.536)</w:t>
            </w:r>
          </w:p>
        </w:tc>
      </w:tr>
      <w:tr w:rsidR="006C5570" w:rsidRPr="006C5570" w14:paraId="018A1CD2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9370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Romani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F91E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20.755 (88.434, 159.430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CE0A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425 (0.317, 0.561)</w:t>
            </w:r>
          </w:p>
        </w:tc>
      </w:tr>
      <w:tr w:rsidR="006C5570" w:rsidRPr="006C5570" w14:paraId="0E2680C1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46D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Lesotho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291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.799 (4.319, 9.579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B9F9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416 (0.318, 0.663)</w:t>
            </w:r>
          </w:p>
        </w:tc>
      </w:tr>
      <w:tr w:rsidR="006C5570" w:rsidRPr="006C5570" w14:paraId="1B6409C6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2E7F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ulgari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BBC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3.347 (32.867, 55.502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25BF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407 (0.310, 0.521)</w:t>
            </w:r>
          </w:p>
        </w:tc>
      </w:tr>
      <w:tr w:rsidR="006C5570" w:rsidRPr="006C5570" w14:paraId="6AE60C65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AE4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zechi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6A62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64.649 (49.269, 82.49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041A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403 (0.309, 0.511)</w:t>
            </w:r>
          </w:p>
        </w:tc>
      </w:tr>
      <w:tr w:rsidR="006C5570" w:rsidRPr="006C5570" w14:paraId="68B855AD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6C50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Eswatini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0903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491 (1.863, 3.719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8AA9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94 (0.298, 0.580)</w:t>
            </w:r>
          </w:p>
        </w:tc>
      </w:tr>
      <w:tr w:rsidR="006C5570" w:rsidRPr="006C5570" w14:paraId="2636937F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B75A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roati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A194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3.423 (16.919, 31.036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9937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77 (0.278, 0.489)</w:t>
            </w:r>
          </w:p>
        </w:tc>
      </w:tr>
      <w:tr w:rsidR="006C5570" w:rsidRPr="006C5570" w14:paraId="4563896C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31A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otswan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78B7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.564 (4.001, 7.51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C72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53 (0.259, 0.462)</w:t>
            </w:r>
          </w:p>
        </w:tc>
      </w:tr>
      <w:tr w:rsidR="006C5570" w:rsidRPr="006C5570" w14:paraId="70993CFA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D50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Indi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D48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270.659 (3444.658, 5336.688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D8A0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46 (0.276, 0.437)</w:t>
            </w:r>
          </w:p>
        </w:tc>
      </w:tr>
      <w:tr w:rsidR="006C5570" w:rsidRPr="006C5570" w14:paraId="0C504656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2E4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apua New Guine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D2D3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0.673 (15.292, 27.237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C69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41 (0.257, 0.444)</w:t>
            </w:r>
          </w:p>
        </w:tc>
      </w:tr>
      <w:tr w:rsidR="006C5570" w:rsidRPr="006C5570" w14:paraId="5603CB61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07C9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orway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B336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6.064 (19.890, 33.81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0EEF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39 (0.263, 0.430)</w:t>
            </w:r>
          </w:p>
        </w:tc>
      </w:tr>
      <w:tr w:rsidR="006C5570" w:rsidRPr="006C5570" w14:paraId="6A014D40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18EF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Latvi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7AB7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8.841 (6.581, 11.398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9BE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37 (0.255, 0.435)</w:t>
            </w:r>
          </w:p>
        </w:tc>
      </w:tr>
      <w:tr w:rsidR="006C5570" w:rsidRPr="006C5570" w14:paraId="5DF4BC80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8A02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uam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4EEF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616 (0.432, 0.832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095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18 (0.226, 0.425)</w:t>
            </w:r>
          </w:p>
        </w:tc>
      </w:tr>
      <w:tr w:rsidR="006C5570" w:rsidRPr="006C5570" w14:paraId="31AD92E8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6F8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erbi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D054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8.935 (27.834, 52.281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267F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18 (0.234, 0.427)</w:t>
            </w:r>
          </w:p>
        </w:tc>
      </w:tr>
      <w:tr w:rsidR="006C5570" w:rsidRPr="006C5570" w14:paraId="716B047F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8DA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Fiji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CC97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753 (1.937, 3.665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6CE2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16 (0.226, 0.416)</w:t>
            </w:r>
          </w:p>
        </w:tc>
      </w:tr>
      <w:tr w:rsidR="006C5570" w:rsidRPr="006C5570" w14:paraId="768BC3E3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79A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merican Samo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6C02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66 (0.116, 0.22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63F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15 (0.228, 0.423)</w:t>
            </w:r>
          </w:p>
        </w:tc>
      </w:tr>
      <w:tr w:rsidR="006C5570" w:rsidRPr="006C5570" w14:paraId="01348857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D9A4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orthern Mariana Islands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6449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95 (0.131, 0.27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1A29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15 (0.227, 0.419)</w:t>
            </w:r>
          </w:p>
        </w:tc>
      </w:tr>
      <w:tr w:rsidR="006C5570" w:rsidRPr="006C5570" w14:paraId="74A0C9A0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253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Vanuatu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280A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616 (0.455, 0.823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0A9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14 (0.233, 0.423)</w:t>
            </w:r>
          </w:p>
        </w:tc>
      </w:tr>
      <w:tr w:rsidR="006C5570" w:rsidRPr="006C5570" w14:paraId="0079DD72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FFDA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osnia and Herzegovin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2A6F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5.572 (11.031, 20.842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AEC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12 (0.226, 0.413)</w:t>
            </w:r>
          </w:p>
        </w:tc>
      </w:tr>
      <w:tr w:rsidR="006C5570" w:rsidRPr="006C5570" w14:paraId="078A627D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1256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arshall Islands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68BA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35 (0.099, 0.178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73B2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11 (0.231, 0.409)</w:t>
            </w:r>
          </w:p>
        </w:tc>
      </w:tr>
      <w:tr w:rsidR="006C5570" w:rsidRPr="006C5570" w14:paraId="35F80B55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FB52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orth Macedoni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758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9.344 (6.836, 12.179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3FE6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11 (0.232, 0.402)</w:t>
            </w:r>
          </w:p>
        </w:tc>
      </w:tr>
      <w:tr w:rsidR="006C5570" w:rsidRPr="006C5570" w14:paraId="13DEB1F3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9F3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amibi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9517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.731 (3.516, 6.092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7A7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10 (0.233, 0.396)</w:t>
            </w:r>
          </w:p>
        </w:tc>
      </w:tr>
      <w:tr w:rsidR="006C5570" w:rsidRPr="006C5570" w14:paraId="169A06BD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69C7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okelau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E177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4 (0.003, 0.006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7AD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09 (0.226, 0.410)</w:t>
            </w:r>
          </w:p>
        </w:tc>
      </w:tr>
      <w:tr w:rsidR="006C5570" w:rsidRPr="006C5570" w14:paraId="243FB63D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2D78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amo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1FE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502 (0.364, 0.665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8317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08 (0.226, 0.407)</w:t>
            </w:r>
          </w:p>
        </w:tc>
      </w:tr>
      <w:tr w:rsidR="006C5570" w:rsidRPr="006C5570" w14:paraId="132D2320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146F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Ukraine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AAB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90.516 (139.804, 252.548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C1EA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08 (0.228, 0.402)</w:t>
            </w:r>
          </w:p>
        </w:tc>
      </w:tr>
      <w:tr w:rsidR="006C5570" w:rsidRPr="006C5570" w14:paraId="1292402D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326E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ontenegro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7B7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591 (1.841, 3.498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F4A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03 (0.219, 0.406)</w:t>
            </w:r>
          </w:p>
        </w:tc>
      </w:tr>
      <w:tr w:rsidR="006C5570" w:rsidRPr="006C5570" w14:paraId="21838A4F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B6D9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olomon Islands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54A9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203 (0.891, 1.58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A938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03 (0.231, 0.397)</w:t>
            </w:r>
          </w:p>
        </w:tc>
      </w:tr>
      <w:tr w:rsidR="006C5570" w:rsidRPr="006C5570" w14:paraId="403D2290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BEAF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Estoni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0C13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.364 (3.790, 7.211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2033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02 (0.218, 0.404)</w:t>
            </w:r>
          </w:p>
        </w:tc>
      </w:tr>
      <w:tr w:rsidR="006C5570" w:rsidRPr="006C5570" w14:paraId="6761081B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C69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ook Islands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F48F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72 (0.050, 0.097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CECA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00 (0.217, 0.402)</w:t>
            </w:r>
          </w:p>
        </w:tc>
      </w:tr>
      <w:tr w:rsidR="006C5570" w:rsidRPr="006C5570" w14:paraId="1F9EA079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D3C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aldives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E05F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390 (1.006, 1.870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7D3E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00 (0.214, 0.395)</w:t>
            </w:r>
          </w:p>
        </w:tc>
      </w:tr>
      <w:tr w:rsidR="006C5570" w:rsidRPr="006C5570" w14:paraId="67FCA9B7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F97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rgentin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AE03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61.691 (121.773, 215.491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8A1E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99 (0.228, 0.397)</w:t>
            </w:r>
          </w:p>
        </w:tc>
      </w:tr>
      <w:tr w:rsidR="006C5570" w:rsidRPr="006C5570" w14:paraId="4B7EAAC4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C56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Republic of Moldov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8D7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5.109 (10.675, 20.532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8C36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98 (0.216, 0.402)</w:t>
            </w:r>
          </w:p>
        </w:tc>
      </w:tr>
      <w:tr w:rsidR="006C5570" w:rsidRPr="006C5570" w14:paraId="2BBE9A60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EF0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icronesia (Federated States of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BB5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54 (0.179, 0.346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990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96 (0.216, 0.391)</w:t>
            </w:r>
          </w:p>
        </w:tc>
      </w:tr>
      <w:tr w:rsidR="006C5570" w:rsidRPr="006C5570" w14:paraId="6ECE16AF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14A4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Uruguay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A128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5.312 (10.917, 21.131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639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96 (0.212, 0.409)</w:t>
            </w:r>
          </w:p>
        </w:tc>
      </w:tr>
      <w:tr w:rsidR="006C5570" w:rsidRPr="006C5570" w14:paraId="018C216C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2E8F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iue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0EDF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6 (0.004, 0.009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62A4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95 (0.210, 0.395)</w:t>
            </w:r>
          </w:p>
        </w:tc>
      </w:tr>
      <w:tr w:rsidR="006C5570" w:rsidRPr="006C5570" w14:paraId="69D9A395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D8D0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ong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A6B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43 (0.183, 0.320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8E5F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95 (0.221, 0.386)</w:t>
            </w:r>
          </w:p>
        </w:tc>
      </w:tr>
      <w:tr w:rsidR="006C5570" w:rsidRPr="006C5570" w14:paraId="401FCC01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797F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uvalu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EC5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32 (0.023, 0.043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41A3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94 (0.215, 0.399)</w:t>
            </w:r>
          </w:p>
        </w:tc>
      </w:tr>
      <w:tr w:rsidR="006C5570" w:rsidRPr="006C5570" w14:paraId="583112AE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0846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elarus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2AF6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8.382 (27.693, 50.992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0EC8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91 (0.215, 0.377)</w:t>
            </w:r>
          </w:p>
        </w:tc>
      </w:tr>
      <w:tr w:rsidR="006C5570" w:rsidRPr="006C5570" w14:paraId="1F853C46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792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auru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7BC6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8 (0.013, 0.02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342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80 (0.207, 0.370)</w:t>
            </w:r>
          </w:p>
        </w:tc>
      </w:tr>
      <w:tr w:rsidR="006C5570" w:rsidRPr="006C5570" w14:paraId="1FF1048A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1D93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Lithuani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699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1.306 (8.316, 15.08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BF5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78 (0.209, 0.365)</w:t>
            </w:r>
          </w:p>
        </w:tc>
      </w:tr>
      <w:tr w:rsidR="006C5570" w:rsidRPr="006C5570" w14:paraId="4711C6BA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ECF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Russian Federation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6AFE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38.669 (393.813, 718.312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7E6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75 (0.202, 0.361)</w:t>
            </w:r>
          </w:p>
        </w:tc>
      </w:tr>
      <w:tr w:rsidR="006C5570" w:rsidRPr="006C5570" w14:paraId="1347F465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A5D7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alaysi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DB89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80.807 (57.711, 107.093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D39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66 (0.190, 0.352)</w:t>
            </w:r>
          </w:p>
        </w:tc>
      </w:tr>
      <w:tr w:rsidR="006C5570" w:rsidRPr="006C5570" w14:paraId="09F320A3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8FA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eychelles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902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25 (0.226, 0.44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EE42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59 (0.184, 0.348)</w:t>
            </w:r>
          </w:p>
        </w:tc>
      </w:tr>
      <w:tr w:rsidR="006C5570" w:rsidRPr="006C5570" w14:paraId="738354DC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CBB4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imor-Leste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A4F7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297 (1.658, 3.048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52C6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59 (0.187, 0.343)</w:t>
            </w:r>
          </w:p>
        </w:tc>
      </w:tr>
      <w:tr w:rsidR="006C5570" w:rsidRPr="006C5570" w14:paraId="3606BA67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8173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auritius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C044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.458 (3.049, 6.076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BFF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53 (0.181, 0.335)</w:t>
            </w:r>
          </w:p>
        </w:tc>
      </w:tr>
      <w:tr w:rsidR="006C5570" w:rsidRPr="006C5570" w14:paraId="6441B1E1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E06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hailand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9BB9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57.558 (181.570, 346.318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F826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51 (0.182, 0.332)</w:t>
            </w:r>
          </w:p>
        </w:tc>
      </w:tr>
      <w:tr w:rsidR="006C5570" w:rsidRPr="006C5570" w14:paraId="0D422384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EA0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Zimbabwe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71A7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9.286 (15.041, 24.586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DC5A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49 (0.191, 0.317)</w:t>
            </w:r>
          </w:p>
        </w:tc>
      </w:tr>
      <w:tr w:rsidR="006C5570" w:rsidRPr="006C5570" w14:paraId="51B574C8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48F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angladesh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B0B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30.512 (248.744, 424.889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DC5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47 (0.187, 0.317)</w:t>
            </w:r>
          </w:p>
        </w:tc>
      </w:tr>
      <w:tr w:rsidR="006C5570" w:rsidRPr="006C5570" w14:paraId="7F3F946E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F692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Indonesi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17A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662.851 (481.462, 886.927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437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46 (0.180, 0.327)</w:t>
            </w:r>
          </w:p>
        </w:tc>
      </w:tr>
      <w:tr w:rsidR="006C5570" w:rsidRPr="006C5570" w14:paraId="67C4C644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3C7E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Lao People's Democratic Republic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836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3.689 (9.868, 18.361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6AF3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45 (0.178, 0.328)</w:t>
            </w:r>
          </w:p>
        </w:tc>
      </w:tr>
      <w:tr w:rsidR="006C5570" w:rsidRPr="006C5570" w14:paraId="33B1E4EF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FE5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ri Lank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143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63.362 (45.021, 85.742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2A98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42 (0.174, 0.325)</w:t>
            </w:r>
          </w:p>
        </w:tc>
      </w:tr>
      <w:tr w:rsidR="006C5570" w:rsidRPr="006C5570" w14:paraId="5DFEBF2B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64E3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epal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3DE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6.499 (44.130, 71.709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37F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40 (0.188, 0.304)</w:t>
            </w:r>
          </w:p>
        </w:tc>
      </w:tr>
      <w:tr w:rsidR="006C5570" w:rsidRPr="006C5570" w14:paraId="2AC8A9CE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B68E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ingapore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2893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8.633 (13.310, 25.97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51B7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40 (0.173, 0.335)</w:t>
            </w:r>
          </w:p>
        </w:tc>
      </w:tr>
      <w:tr w:rsidR="006C5570" w:rsidRPr="006C5570" w14:paraId="47CF9A86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12E2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Viet Nam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5A24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53.902 (181.472, 341.74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0299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30 (0.167, 0.307)</w:t>
            </w:r>
          </w:p>
        </w:tc>
      </w:tr>
      <w:tr w:rsidR="006C5570" w:rsidRPr="006C5570" w14:paraId="7461F7E4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D2B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ew Zealand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37C8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8.095 (12.967, 24.773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EA6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24 (0.162, 0.309)</w:t>
            </w:r>
          </w:p>
        </w:tc>
      </w:tr>
      <w:tr w:rsidR="006C5570" w:rsidRPr="006C5570" w14:paraId="066C537A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CAAE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Republic of Kore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61EE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01.400 (146.930, 268.991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D6E0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24 (0.163, 0.299)</w:t>
            </w:r>
          </w:p>
        </w:tc>
      </w:tr>
      <w:tr w:rsidR="006C5570" w:rsidRPr="006C5570" w14:paraId="6B3DE1EA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2BC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yanmar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AE44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18.795 (86.208, 157.501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1DE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20 (0.162, 0.290)</w:t>
            </w:r>
          </w:p>
        </w:tc>
      </w:tr>
      <w:tr w:rsidR="006C5570" w:rsidRPr="006C5570" w14:paraId="0F5BC0E0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CB07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ambodi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94E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1.270 (22.845, 41.429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0EBA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19 (0.161, 0.291)</w:t>
            </w:r>
          </w:p>
        </w:tc>
      </w:tr>
      <w:tr w:rsidR="006C5570" w:rsidRPr="006C5570" w14:paraId="0E78ACD7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19E8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hutan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AC86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261 (0.984, 1.613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895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18 (0.170, 0.280)</w:t>
            </w:r>
          </w:p>
        </w:tc>
      </w:tr>
      <w:tr w:rsidR="006C5570" w:rsidRPr="006C5570" w14:paraId="69E3A8D4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615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runei Darussalam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FB88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529 (0.372, 0.746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8CF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15 (0.155, 0.301)</w:t>
            </w:r>
          </w:p>
        </w:tc>
      </w:tr>
      <w:tr w:rsidR="006C5570" w:rsidRPr="006C5570" w14:paraId="070345C1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BE7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hilippines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687F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98.915 (148.679, 272.027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896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10 (0.157, 0.281)</w:t>
            </w:r>
          </w:p>
        </w:tc>
      </w:tr>
      <w:tr w:rsidR="006C5570" w:rsidRPr="006C5570" w14:paraId="4FA1895A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A5C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urundi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7527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8.096 (5.772, 10.84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1E2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75 (0.125, 0.233)</w:t>
            </w:r>
          </w:p>
        </w:tc>
      </w:tr>
      <w:tr w:rsidR="006C5570" w:rsidRPr="006C5570" w14:paraId="568F14DE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15D8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adagascar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B24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8.983 (13.182, 26.096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E0C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75 (0.126, 0.237)</w:t>
            </w:r>
          </w:p>
        </w:tc>
      </w:tr>
      <w:tr w:rsidR="006C5570" w:rsidRPr="006C5570" w14:paraId="14B7A6C6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70C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omali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2E6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0.931 (7.633, 15.727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2B23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64 (0.116, 0.235)</w:t>
            </w:r>
          </w:p>
        </w:tc>
      </w:tr>
      <w:tr w:rsidR="006C5570" w:rsidRPr="006C5570" w14:paraId="312ED8F9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B13A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Djibouti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D9D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963 (0.698, 1.290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93F4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60 (0.117, 0.213)</w:t>
            </w:r>
          </w:p>
        </w:tc>
      </w:tr>
      <w:tr w:rsidR="006C5570" w:rsidRPr="006C5570" w14:paraId="298CD1E3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A06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akistan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3284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92.361 (147.953, 247.756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BF5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60 (0.124, 0.205)</w:t>
            </w:r>
          </w:p>
        </w:tc>
      </w:tr>
      <w:tr w:rsidR="006C5570" w:rsidRPr="006C5570" w14:paraId="62AF518B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C46A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entral African Republic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CCE7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342 (2.480, 4.451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B52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56 (0.121, 0.203)</w:t>
            </w:r>
          </w:p>
        </w:tc>
      </w:tr>
      <w:tr w:rsidR="006C5570" w:rsidRPr="006C5570" w14:paraId="584B7F1E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254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Democratic Republic of the Congo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D2B7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4.609 (40.152, 71.040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84EE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56 (0.117, 0.202)</w:t>
            </w:r>
          </w:p>
        </w:tc>
      </w:tr>
      <w:tr w:rsidR="006C5570" w:rsidRPr="006C5570" w14:paraId="56A50F23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87E0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Keny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7E6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4.952 (27.192, 45.566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3F8E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54 (0.121, 0.199)</w:t>
            </w:r>
          </w:p>
        </w:tc>
      </w:tr>
      <w:tr w:rsidR="006C5570" w:rsidRPr="006C5570" w14:paraId="7865B4DB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A8EE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ozambique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6590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7.123 (12.074, 24.505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1A8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54 (0.110, 0.217)</w:t>
            </w:r>
          </w:p>
        </w:tc>
      </w:tr>
      <w:tr w:rsidR="006C5570" w:rsidRPr="006C5570" w14:paraId="04C085AD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284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Rwand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E2DE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9.386 (6.504, 14.221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259A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52 (0.107, 0.229)</w:t>
            </w:r>
          </w:p>
        </w:tc>
      </w:tr>
      <w:tr w:rsidR="006C5570" w:rsidRPr="006C5570" w14:paraId="73D1D0B5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F3B8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alawi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CAAF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0.657 (7.620, 14.109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8A8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47 (0.106, 0.194)</w:t>
            </w:r>
          </w:p>
        </w:tc>
      </w:tr>
      <w:tr w:rsidR="006C5570" w:rsidRPr="006C5570" w14:paraId="6E9C9DCB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A444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ngol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AFE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4.986 (11.226, 19.768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EE2A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35 (0.103, 0.176)</w:t>
            </w:r>
          </w:p>
        </w:tc>
      </w:tr>
      <w:tr w:rsidR="006C5570" w:rsidRPr="006C5570" w14:paraId="03611A2D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5B1A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Zambi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ACB8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8.811 (6.497, 11.701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D22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35 (0.100, 0.179)</w:t>
            </w:r>
          </w:p>
        </w:tc>
      </w:tr>
      <w:tr w:rsidR="006C5570" w:rsidRPr="006C5570" w14:paraId="7750382D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F030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outh Sudan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31F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.062 (3.869, 6.542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7480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34 (0.104, 0.172)</w:t>
            </w:r>
          </w:p>
        </w:tc>
      </w:tr>
      <w:tr w:rsidR="006C5570" w:rsidRPr="006C5570" w14:paraId="31D7291F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02E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omoros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D2D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634 (0.469, 0.82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DB19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32 (0.098, 0.171)</w:t>
            </w:r>
          </w:p>
        </w:tc>
      </w:tr>
      <w:tr w:rsidR="006C5570" w:rsidRPr="006C5570" w14:paraId="5F995046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5857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ongo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BF6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352 (2.551, 4.425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667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32 (0.101, 0.172)</w:t>
            </w:r>
          </w:p>
        </w:tc>
      </w:tr>
      <w:tr w:rsidR="006C5570" w:rsidRPr="006C5570" w14:paraId="4AE45C9C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68FF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Ugand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B0C3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8.267 (13.419, 23.969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1689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32 (0.098, 0.173)</w:t>
            </w:r>
          </w:p>
        </w:tc>
      </w:tr>
      <w:tr w:rsidR="006C5570" w:rsidRPr="006C5570" w14:paraId="7F9C7A4B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BA8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ustrali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3EB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7.778 (39.435, 99.078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7189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28 (0.088, 0.217)</w:t>
            </w:r>
          </w:p>
        </w:tc>
      </w:tr>
      <w:tr w:rsidR="006C5570" w:rsidRPr="006C5570" w14:paraId="679B7166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942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Ethiopi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1874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1.551 (40.060, 66.199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E406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25 (0.096, 0.161)</w:t>
            </w:r>
          </w:p>
        </w:tc>
      </w:tr>
      <w:tr w:rsidR="006C5570" w:rsidRPr="006C5570" w14:paraId="53C17D4E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513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rmeni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5C5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.420 (3.793, 9.376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4A0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24 (0.089, 0.209)</w:t>
            </w:r>
          </w:p>
        </w:tc>
      </w:tr>
      <w:tr w:rsidR="006C5570" w:rsidRPr="006C5570" w14:paraId="74DD5D1E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EAD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United Republic of Tanzani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C55F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9.901 (22.881, 39.110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CA58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23 (0.095, 0.161)</w:t>
            </w:r>
          </w:p>
        </w:tc>
      </w:tr>
      <w:tr w:rsidR="006C5570" w:rsidRPr="006C5570" w14:paraId="32446B06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4F37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United Kingdom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F2F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31.513 (97.610, 174.912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66B8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22 (0.092, 0.160)</w:t>
            </w:r>
          </w:p>
        </w:tc>
      </w:tr>
      <w:tr w:rsidR="006C5570" w:rsidRPr="006C5570" w14:paraId="63A90C72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9847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Eritre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A02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288 (2.412, 4.399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DEA3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21 (0.090, 0.159)</w:t>
            </w:r>
          </w:p>
        </w:tc>
      </w:tr>
      <w:tr w:rsidR="006C5570" w:rsidRPr="006C5570" w14:paraId="4D379937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6DB8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olombi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12C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62.191 (43.431, 100.988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E59E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19 (0.083, 0.193)</w:t>
            </w:r>
          </w:p>
        </w:tc>
      </w:tr>
      <w:tr w:rsidR="006C5570" w:rsidRPr="006C5570" w14:paraId="3BF5F8BC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C35F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Equatorial Guine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FF08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547 (0.421, 0.717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C8D9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19 (0.091, 0.157)</w:t>
            </w:r>
          </w:p>
        </w:tc>
      </w:tr>
      <w:tr w:rsidR="006C5570" w:rsidRPr="006C5570" w14:paraId="0B827A7D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1E3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abon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D642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257 (0.943, 1.700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773E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19 (0.091, 0.158)</w:t>
            </w:r>
          </w:p>
        </w:tc>
      </w:tr>
      <w:tr w:rsidR="006C5570" w:rsidRPr="006C5570" w14:paraId="2BB32034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D5A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anad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D25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69.874 (49.795, 116.952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29D2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04 (0.075, 0.168)</w:t>
            </w:r>
          </w:p>
        </w:tc>
      </w:tr>
      <w:tr w:rsidR="006C5570" w:rsidRPr="006C5570" w14:paraId="093128E1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263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olivia (</w:t>
            </w:r>
            <w:proofErr w:type="spellStart"/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lurinational</w:t>
            </w:r>
            <w:proofErr w:type="spellEnd"/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 xml:space="preserve"> State of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A03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9.323 (6.417, 16.04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3933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98 (0.067, 0.168)</w:t>
            </w:r>
          </w:p>
        </w:tc>
      </w:tr>
      <w:tr w:rsidR="006C5570" w:rsidRPr="006C5570" w14:paraId="37F448C8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00E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Honduras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5EF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.841 (3.480, 6.578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D00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76 (0.055, 0.104)</w:t>
            </w:r>
          </w:p>
        </w:tc>
      </w:tr>
      <w:tr w:rsidR="006C5570" w:rsidRPr="006C5570" w14:paraId="2433B6D9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F42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oland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56C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3.284 (35.300, 54.256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D4E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75 (0.063, 0.091)</w:t>
            </w:r>
          </w:p>
        </w:tc>
      </w:tr>
      <w:tr w:rsidR="006C5570" w:rsidRPr="006C5570" w14:paraId="4E67904E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6717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Ecuador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C968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1.549 (8.348, 16.037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4B8F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72 (0.052, 0.101)</w:t>
            </w:r>
          </w:p>
        </w:tc>
      </w:tr>
      <w:tr w:rsidR="006C5570" w:rsidRPr="006C5570" w14:paraId="421F7779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D4A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eru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0B98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3.012 (16.166, 33.361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774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70 (0.049, 0.102)</w:t>
            </w:r>
          </w:p>
        </w:tc>
      </w:tr>
      <w:tr w:rsidR="006C5570" w:rsidRPr="006C5570" w14:paraId="05C99A46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4748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ongoli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6553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895 (1.295, 2.627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2EFF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68 (0.049, 0.093)</w:t>
            </w:r>
          </w:p>
        </w:tc>
      </w:tr>
      <w:tr w:rsidR="006C5570" w:rsidRPr="006C5570" w14:paraId="3E7A1298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144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ajikistan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692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.245 (2.911, 6.019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945A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68 (0.049, 0.095)</w:t>
            </w:r>
          </w:p>
        </w:tc>
      </w:tr>
      <w:tr w:rsidR="006C5570" w:rsidRPr="006C5570" w14:paraId="71BACA4D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1926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United States of Americ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AF07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35.805 (256.087, 445.166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92D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64 (0.050, 0.084)</w:t>
            </w:r>
          </w:p>
        </w:tc>
      </w:tr>
      <w:tr w:rsidR="006C5570" w:rsidRPr="006C5570" w14:paraId="300F92D0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D7A6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zerbaijan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AF87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7.178 (4.775, 10.35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BF09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62 (0.044, 0.086)</w:t>
            </w:r>
          </w:p>
        </w:tc>
      </w:tr>
      <w:tr w:rsidR="006C5570" w:rsidRPr="006C5570" w14:paraId="704E1B52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0788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Uzbekistan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E1A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6.698 (11.038, 23.135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4139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62 (0.044, 0.084)</w:t>
            </w:r>
          </w:p>
        </w:tc>
      </w:tr>
      <w:tr w:rsidR="006C5570" w:rsidRPr="006C5570" w14:paraId="23D9E6E5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FD1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osta Ric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4A22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211 (2.345, 4.423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B2E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61 (0.045, 0.085)</w:t>
            </w:r>
          </w:p>
        </w:tc>
      </w:tr>
      <w:tr w:rsidR="006C5570" w:rsidRPr="006C5570" w14:paraId="297357E9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ACE4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eorgi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8E88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478 (2.371, 4.913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B9D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61 (0.042, 0.085)</w:t>
            </w:r>
          </w:p>
        </w:tc>
      </w:tr>
      <w:tr w:rsidR="006C5570" w:rsidRPr="006C5570" w14:paraId="51DD05ED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4C9A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urkmenistan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8A4F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776 (1.916, 4.068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D4CA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61 (0.043, 0.089)</w:t>
            </w:r>
          </w:p>
        </w:tc>
      </w:tr>
      <w:tr w:rsidR="006C5570" w:rsidRPr="006C5570" w14:paraId="2B010DF5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25F2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Kyrgyzstan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8E6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196 (2.150, 4.592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F46E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60 (0.042, 0.085)</w:t>
            </w:r>
          </w:p>
        </w:tc>
      </w:tr>
      <w:tr w:rsidR="006C5570" w:rsidRPr="006C5570" w14:paraId="6FC40851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3C5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Kazakhstan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4C6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1.258 (7.690, 16.240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8B2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58 (0.041, 0.083)</w:t>
            </w:r>
          </w:p>
        </w:tc>
      </w:tr>
      <w:tr w:rsidR="006C5570" w:rsidRPr="006C5570" w14:paraId="7F95B7DA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119F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icaragu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E6E4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635 (1.894, 3.632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8268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57 (0.040, 0.078)</w:t>
            </w:r>
          </w:p>
        </w:tc>
      </w:tr>
      <w:tr w:rsidR="006C5570" w:rsidRPr="006C5570" w14:paraId="57829A9E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31D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anam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B4F2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341 (1.657, 3.311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4A3A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57 (0.040, 0.080)</w:t>
            </w:r>
          </w:p>
        </w:tc>
      </w:tr>
      <w:tr w:rsidR="006C5570" w:rsidRPr="006C5570" w14:paraId="3FB6B670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750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Venezuela (Bolivarian Republic of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F212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6.865 (11.879, 23.730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9CE4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56 (0.040, 0.079)</w:t>
            </w:r>
          </w:p>
        </w:tc>
      </w:tr>
      <w:tr w:rsidR="006C5570" w:rsidRPr="006C5570" w14:paraId="16D01EB8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B7D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uatemal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5BB8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6.261 (4.390, 8.469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668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55 (0.038, 0.075)</w:t>
            </w:r>
          </w:p>
        </w:tc>
      </w:tr>
      <w:tr w:rsidR="006C5570" w:rsidRPr="006C5570" w14:paraId="19644667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371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El Salvador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04D6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996 (2.143, 4.185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7383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51 (0.036, 0.072)</w:t>
            </w:r>
          </w:p>
        </w:tc>
      </w:tr>
      <w:tr w:rsidR="006C5570" w:rsidRPr="006C5570" w14:paraId="65F5630F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A0C8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reenland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D772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32 (0.022, 0.047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127F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46 (0.034, 0.064)</w:t>
            </w:r>
          </w:p>
        </w:tc>
      </w:tr>
      <w:tr w:rsidR="006C5570" w:rsidRPr="006C5570" w14:paraId="739EEEE3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16E3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ortugal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AD2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0.079 (7.792, 12.852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5F5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46 (0.036, 0.059)</w:t>
            </w:r>
          </w:p>
        </w:tc>
      </w:tr>
      <w:tr w:rsidR="006C5570" w:rsidRPr="006C5570" w14:paraId="0B80349A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6996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Iran (Islamic Republic of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615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4.131 (17.879, 33.062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ACF0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35 (0.027, 0.049)</w:t>
            </w:r>
          </w:p>
        </w:tc>
      </w:tr>
      <w:tr w:rsidR="006C5570" w:rsidRPr="006C5570" w14:paraId="7E9EC01E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C160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France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5A04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5.698 (34.059, 60.177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12A2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30 (0.023, 0.040)</w:t>
            </w:r>
          </w:p>
        </w:tc>
      </w:tr>
      <w:tr w:rsidR="006C5570" w:rsidRPr="006C5570" w14:paraId="04DB7BBD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34F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pain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8B93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0.804 (22.962, 39.797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730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9 (0.022, 0.037)</w:t>
            </w:r>
          </w:p>
        </w:tc>
      </w:tr>
      <w:tr w:rsidR="006C5570" w:rsidRPr="006C5570" w14:paraId="7177801F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B62F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urkey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0F94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2.544 (15.100, 39.275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66D3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6 (0.017, 0.045)</w:t>
            </w:r>
          </w:p>
        </w:tc>
      </w:tr>
      <w:tr w:rsidR="006C5570" w:rsidRPr="006C5570" w14:paraId="73A4B517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0C7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United Arab Emirates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032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882 (0.540, 1.34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8AB3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6 (0.018, 0.035)</w:t>
            </w:r>
          </w:p>
        </w:tc>
      </w:tr>
      <w:tr w:rsidR="006C5570" w:rsidRPr="006C5570" w14:paraId="6847F0C9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18D0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ermany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94F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5.027 (39.433, 74.528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AFE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3 (0.017, 0.031)</w:t>
            </w:r>
          </w:p>
        </w:tc>
      </w:tr>
      <w:tr w:rsidR="006C5570" w:rsidRPr="006C5570" w14:paraId="3DBEE3E6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391F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igeri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1587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9.132 (14.077, 25.925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CFE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1 (0.015, 0.028)</w:t>
            </w:r>
          </w:p>
        </w:tc>
      </w:tr>
      <w:tr w:rsidR="006C5570" w:rsidRPr="006C5570" w14:paraId="5949FFC4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BD6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ahrain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0F60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73 (0.112, 0.252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A73F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0 (0.014, 0.027)</w:t>
            </w:r>
          </w:p>
        </w:tc>
      </w:tr>
      <w:tr w:rsidR="006C5570" w:rsidRPr="006C5570" w14:paraId="4750CD33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E0FE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had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1B22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175 (0.830, 1.652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BD4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0 (0.014, 0.029)</w:t>
            </w:r>
          </w:p>
        </w:tc>
      </w:tr>
      <w:tr w:rsidR="006C5570" w:rsidRPr="006C5570" w14:paraId="7C3D4B3C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E709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ôte d’Ivoire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FF04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162 (1.513, 3.032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FF84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9 (0.013, 0.026)</w:t>
            </w:r>
          </w:p>
        </w:tc>
      </w:tr>
      <w:tr w:rsidR="006C5570" w:rsidRPr="006C5570" w14:paraId="67823941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265F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Egypt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E1C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1.265 (7.865, 16.372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66C3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9 (0.013, 0.027)</w:t>
            </w:r>
          </w:p>
        </w:tc>
      </w:tr>
      <w:tr w:rsidR="006C5570" w:rsidRPr="006C5570" w14:paraId="378AEFC9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5A78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uine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57A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078 (0.770, 1.545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918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9 (0.013, 0.027)</w:t>
            </w:r>
          </w:p>
        </w:tc>
      </w:tr>
      <w:tr w:rsidR="006C5570" w:rsidRPr="006C5570" w14:paraId="77F88F8A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B767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Liberi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CBE6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407 (0.286, 0.553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1C7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9 (0.013, 0.026)</w:t>
            </w:r>
          </w:p>
        </w:tc>
      </w:tr>
      <w:tr w:rsidR="006C5570" w:rsidRPr="006C5570" w14:paraId="1120363B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9593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ali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E65E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728 (1.224, 2.418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864F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9 (0.013, 0.027)</w:t>
            </w:r>
          </w:p>
        </w:tc>
      </w:tr>
      <w:tr w:rsidR="006C5570" w:rsidRPr="006C5570" w14:paraId="3A0666D8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2B62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Qatar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200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99 (0.123, 0.291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5734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9 (0.012, 0.026)</w:t>
            </w:r>
          </w:p>
        </w:tc>
      </w:tr>
      <w:tr w:rsidR="006C5570" w:rsidRPr="006C5570" w14:paraId="67360A2F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372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ao Tome and Principe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7080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1 (0.015, 0.029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85F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9 (0.013, 0.026)</w:t>
            </w:r>
          </w:p>
        </w:tc>
      </w:tr>
      <w:tr w:rsidR="006C5570" w:rsidRPr="006C5570" w14:paraId="773DE06B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8DA9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ierra Leone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450A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698 (0.497, 0.983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76C2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9 (0.013, 0.027)</w:t>
            </w:r>
          </w:p>
        </w:tc>
      </w:tr>
      <w:tr w:rsidR="006C5570" w:rsidRPr="006C5570" w14:paraId="726BA991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50F3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enin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394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903 (0.652, 1.243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C2DE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8 (0.012, 0.025)</w:t>
            </w:r>
          </w:p>
        </w:tc>
      </w:tr>
      <w:tr w:rsidR="006C5570" w:rsidRPr="006C5570" w14:paraId="1E72BBAA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2799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ameroon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DF3E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249 (1.589, 3.122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0C04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8 (0.013, 0.025)</w:t>
            </w:r>
          </w:p>
        </w:tc>
      </w:tr>
      <w:tr w:rsidR="006C5570" w:rsidRPr="006C5570" w14:paraId="7BBA4D40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23C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ambi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4E68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81 (0.128, 0.251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CAF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8 (0.013, 0.026)</w:t>
            </w:r>
          </w:p>
        </w:tc>
      </w:tr>
      <w:tr w:rsidR="006C5570" w:rsidRPr="006C5570" w14:paraId="2A263BB6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77F4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auritani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8E1A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75 (0.265, 0.513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59B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8 (0.012, 0.025)</w:t>
            </w:r>
          </w:p>
        </w:tc>
      </w:tr>
      <w:tr w:rsidR="006C5570" w:rsidRPr="006C5570" w14:paraId="4BE59FCE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8F7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iger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3DC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481 (1.051, 2.126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9179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8 (0.013, 0.026)</w:t>
            </w:r>
          </w:p>
        </w:tc>
      </w:tr>
      <w:tr w:rsidR="006C5570" w:rsidRPr="006C5570" w14:paraId="01D83CF8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7B4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audi Arabi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0E2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942 (2.015, 4.140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4F40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8 (0.012, 0.026)</w:t>
            </w:r>
          </w:p>
        </w:tc>
      </w:tr>
      <w:tr w:rsidR="006C5570" w:rsidRPr="006C5570" w14:paraId="6AB8CD47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AD17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enegal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31A3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401 (0.973, 2.015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025F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8 (0.012, 0.026)</w:t>
            </w:r>
          </w:p>
        </w:tc>
      </w:tr>
      <w:tr w:rsidR="006C5570" w:rsidRPr="006C5570" w14:paraId="3588200C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03A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udan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A006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131 (2.248, 4.378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C50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8 (0.013, 0.025)</w:t>
            </w:r>
          </w:p>
        </w:tc>
      </w:tr>
      <w:tr w:rsidR="006C5570" w:rsidRPr="006C5570" w14:paraId="6A7AEF50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3929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lgeri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BAB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.308 (3.689, 7.469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58F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7 (0.012, 0.024)</w:t>
            </w:r>
          </w:p>
        </w:tc>
      </w:tr>
      <w:tr w:rsidR="006C5570" w:rsidRPr="006C5570" w14:paraId="6E477009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CCA2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urkina Faso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28AF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638 (1.147, 2.256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A68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7 (0.012, 0.024)</w:t>
            </w:r>
          </w:p>
        </w:tc>
      </w:tr>
      <w:tr w:rsidR="006C5570" w:rsidRPr="006C5570" w14:paraId="4A75C62E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0CE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uinea-Bissau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72C0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33 (0.094, 0.18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38B8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7 (0.012, 0.024)</w:t>
            </w:r>
          </w:p>
        </w:tc>
      </w:tr>
      <w:tr w:rsidR="006C5570" w:rsidRPr="006C5570" w14:paraId="268D1DF3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BCA9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Iraq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7318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539 (2.551, 4.975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0F12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7 (0.012, 0.023)</w:t>
            </w:r>
          </w:p>
        </w:tc>
      </w:tr>
      <w:tr w:rsidR="006C5570" w:rsidRPr="006C5570" w14:paraId="19281271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C926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Lebanon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706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869 (0.625, 1.171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D33A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7 (0.012, 0.023)</w:t>
            </w:r>
          </w:p>
        </w:tc>
      </w:tr>
      <w:tr w:rsidR="006C5570" w:rsidRPr="006C5570" w14:paraId="7FF875F0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3FA2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Liby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07B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796 (0.576, 1.086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A7F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7 (0.012, 0.024)</w:t>
            </w:r>
          </w:p>
        </w:tc>
      </w:tr>
      <w:tr w:rsidR="006C5570" w:rsidRPr="006C5570" w14:paraId="1F96709A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810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Oman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F746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00 (0.201, 0.415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38A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7 (0.011, 0.023)</w:t>
            </w:r>
          </w:p>
        </w:tc>
      </w:tr>
      <w:tr w:rsidR="006C5570" w:rsidRPr="006C5570" w14:paraId="32CD828E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7E03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Yemen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3087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191 (1.599, 2.988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730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7 (0.013, 0.024)</w:t>
            </w:r>
          </w:p>
        </w:tc>
      </w:tr>
      <w:tr w:rsidR="006C5570" w:rsidRPr="006C5570" w14:paraId="29E9BE80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4A58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abo Verde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D3C2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70 (0.050, 0.097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7F62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6 (0.011, 0.022)</w:t>
            </w:r>
          </w:p>
        </w:tc>
      </w:tr>
      <w:tr w:rsidR="006C5570" w:rsidRPr="006C5570" w14:paraId="78864DF4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FD8F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han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0E3E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709 (1.906, 3.825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62A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6 (0.011, 0.023)</w:t>
            </w:r>
          </w:p>
        </w:tc>
      </w:tr>
      <w:tr w:rsidR="006C5570" w:rsidRPr="006C5570" w14:paraId="0BDDBC24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71F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orocco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FE66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.697 (3.282, 6.530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4C58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6 (0.011, 0.022)</w:t>
            </w:r>
          </w:p>
        </w:tc>
      </w:tr>
      <w:tr w:rsidR="006C5570" w:rsidRPr="006C5570" w14:paraId="3E99A9A8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615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ogo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D2D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642 (0.459, 0.899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8D1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6 (0.012, 0.022)</w:t>
            </w:r>
          </w:p>
        </w:tc>
      </w:tr>
      <w:tr w:rsidR="006C5570" w:rsidRPr="006C5570" w14:paraId="7DBD838F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5BD6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unisi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F75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979 (1.376, 2.782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5D5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6 (0.011, 0.023)</w:t>
            </w:r>
          </w:p>
        </w:tc>
      </w:tr>
      <w:tr w:rsidR="006C5570" w:rsidRPr="006C5570" w14:paraId="6C14B40B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0FCA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fghanistan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A88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761 (1.268, 2.335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FFD7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5 (0.011, 0.021)</w:t>
            </w:r>
          </w:p>
        </w:tc>
      </w:tr>
      <w:tr w:rsidR="006C5570" w:rsidRPr="006C5570" w14:paraId="064F017F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FB23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Kuwait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5259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76 (0.264, 0.535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D1B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5 (0.010, 0.023)</w:t>
            </w:r>
          </w:p>
        </w:tc>
      </w:tr>
      <w:tr w:rsidR="006C5570" w:rsidRPr="006C5570" w14:paraId="36AC5EAB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189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Jordan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10B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859 (0.591, 1.201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C92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4 (0.010, 0.020)</w:t>
            </w:r>
          </w:p>
        </w:tc>
      </w:tr>
      <w:tr w:rsidR="006C5570" w:rsidRPr="006C5570" w14:paraId="4B77A55C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91E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yrian Arab Republic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0A59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623 (1.094, 2.281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FF9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4 (0.010, 0.020)</w:t>
            </w:r>
          </w:p>
        </w:tc>
      </w:tr>
      <w:tr w:rsidR="006C5570" w:rsidRPr="006C5570" w14:paraId="3B901069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9708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ermud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FB3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8 (0.013, 0.02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BA6F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3 (0.010, 0.017)</w:t>
            </w:r>
          </w:p>
        </w:tc>
      </w:tr>
      <w:tr w:rsidR="006C5570" w:rsidRPr="006C5570" w14:paraId="47BC020E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6F0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alestine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1692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98 (0.202, 0.409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B882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3 (0.009, 0.018)</w:t>
            </w:r>
          </w:p>
        </w:tc>
      </w:tr>
      <w:tr w:rsidR="006C5570" w:rsidRPr="006C5570" w14:paraId="4D140AC6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C11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ustri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0EF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301 (1.692, 3.06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908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2 (0.009, 0.016)</w:t>
            </w:r>
          </w:p>
        </w:tc>
      </w:tr>
      <w:tr w:rsidR="006C5570" w:rsidRPr="006C5570" w14:paraId="6B073429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2573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weden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6640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313 (1.258, 5.026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64F0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9 (0.005, 0.020)</w:t>
            </w:r>
          </w:p>
        </w:tc>
      </w:tr>
      <w:tr w:rsidR="006C5570" w:rsidRPr="006C5570" w14:paraId="68594B19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F518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Luxembourg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5848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83 (0.059, 0.116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B5B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8 (0.006, 0.011)</w:t>
            </w:r>
          </w:p>
        </w:tc>
      </w:tr>
      <w:tr w:rsidR="006C5570" w:rsidRPr="006C5570" w14:paraId="471147EE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EB67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ahamas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A8C8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4 (0.015, 0.049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DCBF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7 (0.004, 0.015)</w:t>
            </w:r>
          </w:p>
        </w:tc>
      </w:tr>
      <w:tr w:rsidR="006C5570" w:rsidRPr="006C5570" w14:paraId="39DF1784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464E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onaco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1E2A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7 (0.005, 0.009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0699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7 (0.005, 0.009)</w:t>
            </w:r>
          </w:p>
        </w:tc>
      </w:tr>
      <w:tr w:rsidR="006C5570" w:rsidRPr="006C5570" w14:paraId="6610892B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E737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Haiti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EEA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51 (0.225, 0.603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C6C0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6 (0.004, 0.011)</w:t>
            </w:r>
          </w:p>
        </w:tc>
      </w:tr>
      <w:tr w:rsidR="006C5570" w:rsidRPr="006C5570" w14:paraId="3C1E0534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1329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witzerland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CBE2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137 (0.792, 1.578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7B96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6 (0.004, 0.008)</w:t>
            </w:r>
          </w:p>
        </w:tc>
      </w:tr>
      <w:tr w:rsidR="006C5570" w:rsidRPr="006C5570" w14:paraId="7B014250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825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elgium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42E2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178 (0.839, 1.629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895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5 (0.003, 0.006)</w:t>
            </w:r>
          </w:p>
        </w:tc>
      </w:tr>
      <w:tr w:rsidR="006C5570" w:rsidRPr="006C5570" w14:paraId="22CDE222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FF5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ub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4669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900 (0.562, 1.60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09D4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5 (0.003, 0.008)</w:t>
            </w:r>
          </w:p>
        </w:tc>
      </w:tr>
      <w:tr w:rsidR="006C5570" w:rsidRPr="006C5570" w14:paraId="39851801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FD34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uyan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9F57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6 (0.016, 0.042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9237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5 (0.003, 0.008)</w:t>
            </w:r>
          </w:p>
        </w:tc>
      </w:tr>
      <w:tr w:rsidR="006C5570" w:rsidRPr="006C5570" w14:paraId="159233CF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B7E7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aint Vincent and the Grenadines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F51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7 (0.004, 0.013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EA2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5 (0.003, 0.010)</w:t>
            </w:r>
          </w:p>
        </w:tc>
      </w:tr>
      <w:tr w:rsidR="006C5570" w:rsidRPr="006C5570" w14:paraId="41052A7B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3FAE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an Marino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AFE3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4 (0.003, 0.007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73E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5 (0.004, 0.008)</w:t>
            </w:r>
          </w:p>
        </w:tc>
      </w:tr>
      <w:tr w:rsidR="006C5570" w:rsidRPr="006C5570" w14:paraId="47E527D0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9349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uriname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5938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3 (0.015, 0.037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A35E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4 (0.003, 0.007)</w:t>
            </w:r>
          </w:p>
        </w:tc>
      </w:tr>
      <w:tr w:rsidR="006C5570" w:rsidRPr="006C5570" w14:paraId="64222F4E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2829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ndorr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7F5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4 (0.003, 0.006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18C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3 (0.002, 0.004)</w:t>
            </w:r>
          </w:p>
        </w:tc>
      </w:tr>
      <w:tr w:rsidR="006C5570" w:rsidRPr="006C5570" w14:paraId="3B00A150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B934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ntigua and Barbud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A8A8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2 (0.002, 0.00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E15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3 (0.002, 0.004)</w:t>
            </w:r>
          </w:p>
        </w:tc>
      </w:tr>
      <w:tr w:rsidR="006C5570" w:rsidRPr="006C5570" w14:paraId="42259657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5F7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arbados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42A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2 (0.008, 0.019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AB67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3 (0.002, 0.004)</w:t>
            </w:r>
          </w:p>
        </w:tc>
      </w:tr>
      <w:tr w:rsidR="006C5570" w:rsidRPr="006C5570" w14:paraId="7A0EFEEA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4E44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elize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453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9 (0.006, 0.013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5560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3 (0.002, 0.005)</w:t>
            </w:r>
          </w:p>
        </w:tc>
      </w:tr>
      <w:tr w:rsidR="006C5570" w:rsidRPr="006C5570" w14:paraId="600CD755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5C4F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yprus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FB93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62 (0.043, 0.090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E4B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3 (0.002, 0.005)</w:t>
            </w:r>
          </w:p>
        </w:tc>
      </w:tr>
      <w:tr w:rsidR="006C5570" w:rsidRPr="006C5570" w14:paraId="4E2DADC3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C113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Dominic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F702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3 (0.002, 0.004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B9E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3 (0.002, 0.005)</w:t>
            </w:r>
          </w:p>
        </w:tc>
      </w:tr>
      <w:tr w:rsidR="006C5570" w:rsidRPr="006C5570" w14:paraId="67E152F0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E4A3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Dominican Republic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100A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51 (0.170, 0.373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2CC4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3 (0.002, 0.004)</w:t>
            </w:r>
          </w:p>
        </w:tc>
      </w:tr>
      <w:tr w:rsidR="006C5570" w:rsidRPr="006C5570" w14:paraId="0F17B5E9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A51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Finland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5BE2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450 (0.310, 0.632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DDB8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3 (0.002, 0.005)</w:t>
            </w:r>
          </w:p>
        </w:tc>
      </w:tr>
      <w:tr w:rsidR="006C5570" w:rsidRPr="006C5570" w14:paraId="060B91C1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6BD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renad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A3F2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4 (0.002, 0.005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70A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3 (0.002, 0.005)</w:t>
            </w:r>
          </w:p>
        </w:tc>
      </w:tr>
      <w:tr w:rsidR="006C5570" w:rsidRPr="006C5570" w14:paraId="17CE3840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549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Jamaic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A0B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82 (0.054, 0.122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6CB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3 (0.002, 0.004)</w:t>
            </w:r>
          </w:p>
        </w:tc>
      </w:tr>
      <w:tr w:rsidR="006C5570" w:rsidRPr="006C5570" w14:paraId="3F455591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9B7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etherlands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B7C9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242 (0.855, 1.729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8384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3 (0.002, 0.005)</w:t>
            </w:r>
          </w:p>
        </w:tc>
      </w:tr>
      <w:tr w:rsidR="006C5570" w:rsidRPr="006C5570" w14:paraId="19D46720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63C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aint Kitts and Nevis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D946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2 (0.001, 0.003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3D6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3 (0.002, 0.004)</w:t>
            </w:r>
          </w:p>
        </w:tc>
      </w:tr>
      <w:tr w:rsidR="006C5570" w:rsidRPr="006C5570" w14:paraId="02B6C6BD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F917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aint Luci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9F40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6 (0.004, 0.010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476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3 (0.002, 0.005)</w:t>
            </w:r>
          </w:p>
        </w:tc>
      </w:tr>
      <w:tr w:rsidR="006C5570" w:rsidRPr="006C5570" w14:paraId="2267CFD4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0598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rinidad and Tobago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7641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44 (0.029, 0.067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8AE2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3 (0.002, 0.004)</w:t>
            </w:r>
          </w:p>
        </w:tc>
      </w:tr>
      <w:tr w:rsidR="006C5570" w:rsidRPr="006C5570" w14:paraId="4F9BA0A3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B5B0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United States Virgin Islands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C0D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5 (0.003, 0.008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79EF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3 (0.002, 0.004)</w:t>
            </w:r>
          </w:p>
        </w:tc>
      </w:tr>
      <w:tr w:rsidR="006C5570" w:rsidRPr="006C5570" w14:paraId="4C09FE49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6CC0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uerto Rico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CBEE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68 (0.107, 0.256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3C8F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2 (0.002, 0.004)</w:t>
            </w:r>
          </w:p>
        </w:tc>
      </w:tr>
      <w:tr w:rsidR="006C5570" w:rsidRPr="006C5570" w14:paraId="227349B6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032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Denmark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81D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38 (0.021, 0.072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845A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0 (0.000, 0.001)</w:t>
            </w:r>
          </w:p>
        </w:tc>
      </w:tr>
      <w:tr w:rsidR="006C5570" w:rsidRPr="006C5570" w14:paraId="4828067D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9CD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reece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AAA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83 (0.047, 0.155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460C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0 (0.000, 0.001)</w:t>
            </w:r>
          </w:p>
        </w:tc>
      </w:tr>
      <w:tr w:rsidR="006C5570" w:rsidRPr="006C5570" w14:paraId="54135CCF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B1DE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Iceland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5DED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2 (0.001, 0.003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237E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0 (0.000, 0.001)</w:t>
            </w:r>
          </w:p>
        </w:tc>
      </w:tr>
      <w:tr w:rsidR="006C5570" w:rsidRPr="006C5570" w14:paraId="689D3B92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4858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Ireland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14F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4 (0.013, 0.041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F5A9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0 (0.000, 0.001)</w:t>
            </w:r>
          </w:p>
        </w:tc>
      </w:tr>
      <w:tr w:rsidR="006C5570" w:rsidRPr="006C5570" w14:paraId="6799D13B" w14:textId="77777777" w:rsidTr="00BB23C9">
        <w:trPr>
          <w:trHeight w:val="278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2E72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Israel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C685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49 (0.027, 0.085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C6F0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0 (0.000, 0.001)</w:t>
            </w:r>
          </w:p>
        </w:tc>
      </w:tr>
      <w:tr w:rsidR="006C5570" w:rsidRPr="006C5570" w14:paraId="67C18314" w14:textId="77777777" w:rsidTr="00BB23C9">
        <w:trPr>
          <w:trHeight w:val="285"/>
        </w:trPr>
        <w:tc>
          <w:tcPr>
            <w:tcW w:w="35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CC1CB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alta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337CE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3 (0.001, 0.005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09002" w14:textId="77777777" w:rsidR="006C5570" w:rsidRPr="006C5570" w:rsidRDefault="006C5570" w:rsidP="006C557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6C5570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0 (0.000, 0.001)</w:t>
            </w:r>
          </w:p>
        </w:tc>
      </w:tr>
    </w:tbl>
    <w:p w14:paraId="3FD8EFD1" w14:textId="77777777" w:rsidR="00DF7882" w:rsidRPr="00BB23C9" w:rsidRDefault="00DF7882">
      <w:pPr>
        <w:rPr>
          <w:rFonts w:ascii="Times New Roman" w:eastAsia="Times New Roman" w:hAnsi="Times New Roman" w:cs="Times New Roman"/>
          <w:kern w:val="0"/>
          <w:sz w:val="24"/>
          <w:lang w:eastAsia="en-US"/>
        </w:rPr>
      </w:pPr>
    </w:p>
    <w:sectPr w:rsidR="00DF7882" w:rsidRPr="00BB23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86648A" w14:textId="77777777" w:rsidR="009116A6" w:rsidRDefault="009116A6" w:rsidP="00DF7882">
      <w:r>
        <w:separator/>
      </w:r>
    </w:p>
  </w:endnote>
  <w:endnote w:type="continuationSeparator" w:id="0">
    <w:p w14:paraId="11F4BF81" w14:textId="77777777" w:rsidR="009116A6" w:rsidRDefault="009116A6" w:rsidP="00DF78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EFAE5" w14:textId="77777777" w:rsidR="009116A6" w:rsidRDefault="009116A6" w:rsidP="00DF7882">
      <w:r>
        <w:separator/>
      </w:r>
    </w:p>
  </w:footnote>
  <w:footnote w:type="continuationSeparator" w:id="0">
    <w:p w14:paraId="31C1700E" w14:textId="77777777" w:rsidR="009116A6" w:rsidRDefault="009116A6" w:rsidP="00DF78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191"/>
    <w:rsid w:val="00077AF0"/>
    <w:rsid w:val="001123E8"/>
    <w:rsid w:val="00122646"/>
    <w:rsid w:val="0013717D"/>
    <w:rsid w:val="00141688"/>
    <w:rsid w:val="0016761B"/>
    <w:rsid w:val="002924BF"/>
    <w:rsid w:val="00373B95"/>
    <w:rsid w:val="00377183"/>
    <w:rsid w:val="003A60B7"/>
    <w:rsid w:val="003E72E7"/>
    <w:rsid w:val="00462AF2"/>
    <w:rsid w:val="004D0AD0"/>
    <w:rsid w:val="0051498B"/>
    <w:rsid w:val="005E53C8"/>
    <w:rsid w:val="00606833"/>
    <w:rsid w:val="00644AEC"/>
    <w:rsid w:val="00646BA4"/>
    <w:rsid w:val="006C5570"/>
    <w:rsid w:val="006E3A7F"/>
    <w:rsid w:val="0070201A"/>
    <w:rsid w:val="00714FA4"/>
    <w:rsid w:val="0076440E"/>
    <w:rsid w:val="007E4153"/>
    <w:rsid w:val="007F6B7E"/>
    <w:rsid w:val="008263A6"/>
    <w:rsid w:val="0083770E"/>
    <w:rsid w:val="008668DC"/>
    <w:rsid w:val="008B2A5F"/>
    <w:rsid w:val="008E2A97"/>
    <w:rsid w:val="00905536"/>
    <w:rsid w:val="009116A6"/>
    <w:rsid w:val="009310D6"/>
    <w:rsid w:val="0098681D"/>
    <w:rsid w:val="009A7311"/>
    <w:rsid w:val="00A34191"/>
    <w:rsid w:val="00A85BF4"/>
    <w:rsid w:val="00AE4F03"/>
    <w:rsid w:val="00AF54E3"/>
    <w:rsid w:val="00B01EBA"/>
    <w:rsid w:val="00B32809"/>
    <w:rsid w:val="00B33C4E"/>
    <w:rsid w:val="00B43F6B"/>
    <w:rsid w:val="00B6788C"/>
    <w:rsid w:val="00B76056"/>
    <w:rsid w:val="00B82054"/>
    <w:rsid w:val="00BB23C9"/>
    <w:rsid w:val="00BB2BD3"/>
    <w:rsid w:val="00BC1259"/>
    <w:rsid w:val="00BC7455"/>
    <w:rsid w:val="00BD24B7"/>
    <w:rsid w:val="00BE7922"/>
    <w:rsid w:val="00BF4CEB"/>
    <w:rsid w:val="00C36392"/>
    <w:rsid w:val="00C62AF5"/>
    <w:rsid w:val="00C704E7"/>
    <w:rsid w:val="00CB66A0"/>
    <w:rsid w:val="00D02498"/>
    <w:rsid w:val="00D2456E"/>
    <w:rsid w:val="00D305F2"/>
    <w:rsid w:val="00D71D0A"/>
    <w:rsid w:val="00D93008"/>
    <w:rsid w:val="00DF7882"/>
    <w:rsid w:val="00E379AC"/>
    <w:rsid w:val="00E45E6B"/>
    <w:rsid w:val="00E470CE"/>
    <w:rsid w:val="00E53489"/>
    <w:rsid w:val="00ED5D1C"/>
    <w:rsid w:val="00EF0BA0"/>
    <w:rsid w:val="00F84B7A"/>
    <w:rsid w:val="00F97D35"/>
    <w:rsid w:val="00FB6CAC"/>
    <w:rsid w:val="00FD5EED"/>
    <w:rsid w:val="00FE3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CFD5CF"/>
  <w15:chartTrackingRefBased/>
  <w15:docId w15:val="{12946504-3EA7-4687-B997-4A420C14A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78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78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78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78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42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7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709</Words>
  <Characters>9745</Characters>
  <Application>Microsoft Office Word</Application>
  <DocSecurity>0</DocSecurity>
  <Lines>81</Lines>
  <Paragraphs>22</Paragraphs>
  <ScaleCrop>false</ScaleCrop>
  <Company/>
  <LinksUpToDate>false</LinksUpToDate>
  <CharactersWithSpaces>1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70</cp:revision>
  <dcterms:created xsi:type="dcterms:W3CDTF">2023-05-04T02:26:00Z</dcterms:created>
  <dcterms:modified xsi:type="dcterms:W3CDTF">2023-05-27T09:52:00Z</dcterms:modified>
</cp:coreProperties>
</file>